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3BA62D" w14:textId="77777777" w:rsidR="00B93382" w:rsidRDefault="00B93382" w:rsidP="00B93382">
      <w:pPr>
        <w:spacing w:line="480" w:lineRule="auto"/>
      </w:pPr>
      <w:r>
        <w:t>What’s New?</w:t>
      </w:r>
    </w:p>
    <w:p w14:paraId="74A50092" w14:textId="77777777" w:rsidR="00EF2EBF" w:rsidRPr="00EF2EBF" w:rsidRDefault="00EF2EBF" w:rsidP="00EF2EBF">
      <w:pPr>
        <w:widowControl/>
        <w:ind w:leftChars="82" w:left="672" w:hangingChars="198" w:hanging="475"/>
        <w:jc w:val="both"/>
        <w:rPr>
          <w:rFonts w:ascii="Calibri" w:eastAsia="新細明體" w:hAnsi="Calibri" w:cs="Times New Roman"/>
        </w:rPr>
      </w:pPr>
      <w:r w:rsidRPr="00EF2EBF">
        <w:rPr>
          <w:rFonts w:ascii="Calibri" w:eastAsia="新細明體" w:hAnsi="Calibri" w:cs="Times New Roman"/>
        </w:rPr>
        <w:t>1.</w:t>
      </w:r>
      <w:r w:rsidRPr="00EF2EBF">
        <w:rPr>
          <w:rFonts w:ascii="Calibri" w:eastAsia="新細明體" w:hAnsi="Calibri" w:cs="Times New Roman"/>
        </w:rPr>
        <w:tab/>
        <w:t>Our study demonstrates that implementation of electronic-based patient and family education system was associated with improvements in physicians’ adherence to guideline-recommended medications.</w:t>
      </w:r>
    </w:p>
    <w:p w14:paraId="7913CC55" w14:textId="77777777" w:rsidR="00EF2EBF" w:rsidRPr="00EF2EBF" w:rsidRDefault="00EF2EBF" w:rsidP="00EF2EBF">
      <w:pPr>
        <w:widowControl/>
        <w:ind w:leftChars="82" w:left="658" w:hangingChars="192" w:hanging="461"/>
        <w:jc w:val="both"/>
        <w:rPr>
          <w:rFonts w:ascii="Calibri" w:eastAsia="新細明體" w:hAnsi="Calibri" w:cs="Times New Roman"/>
        </w:rPr>
      </w:pPr>
      <w:r w:rsidRPr="00EF2EBF">
        <w:rPr>
          <w:rFonts w:ascii="Calibri" w:eastAsia="新細明體" w:hAnsi="Calibri" w:cs="Times New Roman"/>
        </w:rPr>
        <w:t>2.</w:t>
      </w:r>
      <w:r w:rsidRPr="00EF2EBF">
        <w:rPr>
          <w:rFonts w:ascii="Calibri" w:eastAsia="新細明體" w:hAnsi="Calibri" w:cs="Times New Roman"/>
        </w:rPr>
        <w:tab/>
        <w:t xml:space="preserve">Our results suggest that a quality-improving initiative focusing on the patients may help to change the behaviors of physicians. </w:t>
      </w:r>
    </w:p>
    <w:p w14:paraId="6E18B2D0" w14:textId="77777777" w:rsidR="009958E5" w:rsidRPr="00EF2EBF" w:rsidRDefault="00EF2EBF">
      <w:bookmarkStart w:id="0" w:name="_GoBack"/>
      <w:bookmarkEnd w:id="0"/>
    </w:p>
    <w:sectPr w:rsidR="009958E5" w:rsidRPr="00EF2EBF" w:rsidSect="009A7AEC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A6186"/>
    <w:multiLevelType w:val="hybridMultilevel"/>
    <w:tmpl w:val="107CDD1A"/>
    <w:lvl w:ilvl="0" w:tplc="356619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382"/>
    <w:rsid w:val="00003F0B"/>
    <w:rsid w:val="000115CA"/>
    <w:rsid w:val="00033655"/>
    <w:rsid w:val="00043C5C"/>
    <w:rsid w:val="0008146C"/>
    <w:rsid w:val="000A5618"/>
    <w:rsid w:val="000F068E"/>
    <w:rsid w:val="00107824"/>
    <w:rsid w:val="001235C7"/>
    <w:rsid w:val="001B5D1F"/>
    <w:rsid w:val="001E5389"/>
    <w:rsid w:val="001E66AA"/>
    <w:rsid w:val="00224617"/>
    <w:rsid w:val="00242D30"/>
    <w:rsid w:val="00265CF4"/>
    <w:rsid w:val="00267FD8"/>
    <w:rsid w:val="002960D7"/>
    <w:rsid w:val="00297CC4"/>
    <w:rsid w:val="002A777E"/>
    <w:rsid w:val="002C2600"/>
    <w:rsid w:val="002C40E8"/>
    <w:rsid w:val="002F2811"/>
    <w:rsid w:val="00335F18"/>
    <w:rsid w:val="003509C7"/>
    <w:rsid w:val="00372F5C"/>
    <w:rsid w:val="003875AF"/>
    <w:rsid w:val="003B12E2"/>
    <w:rsid w:val="003C4D5A"/>
    <w:rsid w:val="003D187C"/>
    <w:rsid w:val="003E1BCD"/>
    <w:rsid w:val="00407BBD"/>
    <w:rsid w:val="00434495"/>
    <w:rsid w:val="00456350"/>
    <w:rsid w:val="00490DE5"/>
    <w:rsid w:val="00490F3B"/>
    <w:rsid w:val="004D677A"/>
    <w:rsid w:val="00501607"/>
    <w:rsid w:val="00535BA5"/>
    <w:rsid w:val="00543ADA"/>
    <w:rsid w:val="00585F15"/>
    <w:rsid w:val="0058672B"/>
    <w:rsid w:val="005B5B99"/>
    <w:rsid w:val="00652395"/>
    <w:rsid w:val="0065592D"/>
    <w:rsid w:val="006A6132"/>
    <w:rsid w:val="006B4E6A"/>
    <w:rsid w:val="006F61D2"/>
    <w:rsid w:val="00706AE4"/>
    <w:rsid w:val="007219F4"/>
    <w:rsid w:val="00780CB1"/>
    <w:rsid w:val="0078770F"/>
    <w:rsid w:val="007969A1"/>
    <w:rsid w:val="007B370A"/>
    <w:rsid w:val="007D20E4"/>
    <w:rsid w:val="007F1972"/>
    <w:rsid w:val="00845BC3"/>
    <w:rsid w:val="008D6139"/>
    <w:rsid w:val="009242F5"/>
    <w:rsid w:val="00935014"/>
    <w:rsid w:val="009615CB"/>
    <w:rsid w:val="00985497"/>
    <w:rsid w:val="009946D4"/>
    <w:rsid w:val="009A7AEC"/>
    <w:rsid w:val="009B7757"/>
    <w:rsid w:val="009F0662"/>
    <w:rsid w:val="00A14E63"/>
    <w:rsid w:val="00A250CC"/>
    <w:rsid w:val="00A47DD4"/>
    <w:rsid w:val="00AA2AAE"/>
    <w:rsid w:val="00AE7CDD"/>
    <w:rsid w:val="00AF573B"/>
    <w:rsid w:val="00B64C50"/>
    <w:rsid w:val="00B766FD"/>
    <w:rsid w:val="00B76D47"/>
    <w:rsid w:val="00B93382"/>
    <w:rsid w:val="00BA530C"/>
    <w:rsid w:val="00C139BB"/>
    <w:rsid w:val="00C2061C"/>
    <w:rsid w:val="00C70B85"/>
    <w:rsid w:val="00CA1CCD"/>
    <w:rsid w:val="00CC5500"/>
    <w:rsid w:val="00CE6535"/>
    <w:rsid w:val="00D0499D"/>
    <w:rsid w:val="00D0661E"/>
    <w:rsid w:val="00D45D0E"/>
    <w:rsid w:val="00D5339D"/>
    <w:rsid w:val="00D8152E"/>
    <w:rsid w:val="00D872C1"/>
    <w:rsid w:val="00D95EB2"/>
    <w:rsid w:val="00E37FCF"/>
    <w:rsid w:val="00E97BD8"/>
    <w:rsid w:val="00EE2E71"/>
    <w:rsid w:val="00EF2EBF"/>
    <w:rsid w:val="00EF7CFB"/>
    <w:rsid w:val="00F07DEB"/>
    <w:rsid w:val="00F67487"/>
    <w:rsid w:val="00F75667"/>
    <w:rsid w:val="00F762CD"/>
    <w:rsid w:val="00F8412E"/>
    <w:rsid w:val="00F85E0C"/>
    <w:rsid w:val="00FE7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23B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93382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93382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42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user</cp:lastModifiedBy>
  <cp:revision>2</cp:revision>
  <dcterms:created xsi:type="dcterms:W3CDTF">2019-02-23T03:25:00Z</dcterms:created>
  <dcterms:modified xsi:type="dcterms:W3CDTF">2019-05-16T04:48:00Z</dcterms:modified>
</cp:coreProperties>
</file>